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   Genetic biomarkers of the 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ttention-deficit/hyperactive disorder</w:t>
      </w:r>
    </w:p>
    <w:tbl>
      <w:tblPr>
        <w:tblW w:w="131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615"/>
        <w:gridCol w:w="1265"/>
        <w:gridCol w:w="1710"/>
        <w:gridCol w:w="1858"/>
        <w:gridCol w:w="2200"/>
        <w:gridCol w:w="1209"/>
        <w:gridCol w:w="2101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hway/Func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sk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lymorphism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pulation/Study are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 (s)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D1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receptor D1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paminergic pathway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7486325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6597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casi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asés et al., 2012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7487090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65981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ronto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uca et al., 2007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7487015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4532 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74868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6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D2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receptor D2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1327082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q1A/ T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s180049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eville et al., 2004; Pan et al., 2015; Kim et al., 2018)</w:t>
            </w:r>
          </w:p>
        </w:tc>
      </w:tr>
      <w:tr>
        <w:trPr>
          <w:trHeight w:val="37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1330002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3146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ariggiò et al., 2021)</w:t>
            </w:r>
          </w:p>
        </w:tc>
      </w:tr>
      <w:tr>
        <w:trPr>
          <w:trHeight w:val="37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1327082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0497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yman et al., 2007)</w:t>
            </w:r>
          </w:p>
        </w:tc>
      </w:tr>
      <w:tr>
        <w:trPr>
          <w:trHeight w:val="37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1328918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9727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1328209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4491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1328266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9595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7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′-UTR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q1A RFLP 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RD4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DR receptor 4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repea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T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idwell et al., 2011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repea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NTR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rookes et al., 2006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repea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T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araone et al., 1999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reg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ele 2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 bp duplication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ill et al., 2003)</w:t>
            </w:r>
          </w:p>
        </w:tc>
      </w:tr>
      <w:tr>
        <w:trPr>
          <w:trHeight w:val="9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reg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 C/G substitution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8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reg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 C/T substitution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NTR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hahin et al., 2015)</w:t>
            </w:r>
          </w:p>
        </w:tc>
      </w:tr>
      <w:tr>
        <w:trPr>
          <w:trHeight w:val="9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63701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164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ervantes-Henriquez et al., 2021)</w:t>
            </w:r>
          </w:p>
        </w:tc>
      </w:tr>
      <w:tr>
        <w:trPr>
          <w:trHeight w:val="90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1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Transporter 1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412645 and Chr5:140912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UTR, 10-repea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plotype rs27048 (C)/rs429699 (T)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hang et al., 2011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41141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-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347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rookes et al., 2006)</w:t>
            </w:r>
          </w:p>
        </w:tc>
      </w:tr>
      <w:tr>
        <w:trPr>
          <w:trHeight w:val="9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 8, 10-repeat allele and 3-repea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TR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394815 and chr5:140710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 10 and intron 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2098 and rs3776513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446389,unknown, Chr5:145041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 flanking regio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652511, rs10070282 and rs2550946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-UTR, 10-repea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TR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hen et al., 2003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39427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-UTR, 10-repea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707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uellet-Morin et al., 2008)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PH2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tophan hydroxylase 2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7237731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11179027 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ark et al., 2013b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7234869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43809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7234869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43809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rookes et al., 2006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7235517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6493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7238837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7023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7233192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70625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alitza et al., 2005)</w:t>
            </w:r>
          </w:p>
        </w:tc>
      </w:tr>
      <w:tr>
        <w:trPr>
          <w:trHeight w:val="206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:7233215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78997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TR1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hydroxytryptamine receptor 1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6325729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him et al., 2010)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TR2A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hydroxytryptamine receptor 2A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3:4742944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84966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into et al., 2016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3:4741010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22347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hydroxytryptamine receptor 1B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:78172260, Chr6:78171941, Chr6:78172750, Chr6:78172992, Chr6:78173281, Chr6:7817338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, C allele, A allele, G allele, T allele, A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s6296, rs6297, rs130060, rs6298, rs130058 and rs11568817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evitan et al., 2002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LC6A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ute Carrier Family 6 Member 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oto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HTTLPR 44-bp insertion/delet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veral countries 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izer et al., 2009)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BH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beta-hydroxylase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13650051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11115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haduri et al., 2010)</w:t>
            </w:r>
          </w:p>
        </w:tc>
      </w:tr>
      <w:tr>
        <w:trPr>
          <w:trHeight w:val="90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13650511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8580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13650963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19152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13650051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1111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ieling et al., 2008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652227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71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ng et al., 2006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:13650963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q1A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19152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ET1/SLC6A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epithelial cell transforming gene 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8514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Biederman et al., 2008)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RA2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2C-adrenergic recepto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:37652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8229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uan et al., 2009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RA2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2A-adrenergic recepto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1128395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5366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ang et al., 2021).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RNA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rgic Receptor nicotinic alpha 4 subuni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′ flanking regio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rookes et al., 2006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13 and CHRNA7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uppel like factor 13 and Cholinergic Receptor nicotinic alpha 7 subunit respectively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e/inflammatory and oxidative stress signaling pathways and dopamine respectivel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q13 deletio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albonesi et al., 2015)</w:t>
            </w:r>
          </w:p>
        </w:tc>
      </w:tr>
      <w:tr>
        <w:trPr>
          <w:trHeight w:val="9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M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receptor metabotropic 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ation of excitatory synaptic transmis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:3403644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0695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Zhang et al., 2021)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M7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receptor metabotropic 7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ation of excitatory synaptic transmis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778237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82657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Zhang et al., 2021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:766678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924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Park et al., 2013a, 2014) 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1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decarboxylase 1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ergic pathwa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:17167337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9034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ruxel et al., 2016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542313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GRL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PHN3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esion G Protein-Coupled Receptor L3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-cell adhesion and neuron guida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:6240862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65902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ibbe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ervantes-Henriquez et al., 2021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:6269826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22642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uentes-Rozo et al., 2019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 w:val="false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GF1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Fibroblast Growth Factor 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:14198170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8279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ibbe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ervantes-Henriquez et al., 2021)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O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noamine Oxidase A 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on of neurotransmitte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N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as et al., 2006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G/T SNP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eland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omschke et al., 20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NF</w:t>
            </w:r>
          </w:p>
        </w:tc>
        <w:tc>
          <w:tcPr>
            <w:tcW w:w="1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-derived neurotrophic factor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or of the synaptic transmission and plastic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2768074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30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n</w:t>
            </w:r>
          </w:p>
        </w:tc>
        <w:tc>
          <w:tcPr>
            <w:tcW w:w="2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won et al., 2015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2769591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llel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35210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2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NAP2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Synaptosomal-associated protein 25 kD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ethylmaleimide-sensitive attachment protein recep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0:1022049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6303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ao et al., 2015).</w:t>
            </w:r>
          </w:p>
        </w:tc>
      </w:tr>
      <w:tr>
        <w:trPr>
          <w:trHeight w:val="48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X1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Syntaxin 1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ethylmaleimide-sensitive attachment protein recep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:7312709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allele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7534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ao et al., 2015)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br w:type="textWrapping" w:clear="all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2     MicroRNAs related to the </w:t>
      </w: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attention-deficit/hyperactive disorder both in human and animal models</w:t>
      </w:r>
    </w:p>
    <w:tbl>
      <w:tblPr>
        <w:tblW w:w="12510" w:type="dxa"/>
        <w:jc w:val="left"/>
        <w:tblInd w:w="-8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430"/>
        <w:gridCol w:w="2070"/>
        <w:gridCol w:w="1710"/>
        <w:gridCol w:w="342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croRN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regulated/Func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tus in ADH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pulation/Study area for the animal model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 (s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18a-5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andemir et al., 20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22-3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NF, HTR2C, MAO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GS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andemir et al., 20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24-3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stres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andemir et al., 20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106b-5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 stres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andemir et al., 20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125b-5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andemir et al., 20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1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andemir et al., 20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155a-5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andemir et al., 2014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let-7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GALS3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u et al., 2015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607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1 (SLC6A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Šerý et al., 2015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38-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r3c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hlhb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the regulation of th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DN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u et al., 2017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29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r3c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hlhb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 the regulation of the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BDN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u et al., 2017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34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r3c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hlhb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u et al., 2017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49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Nr3c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hlhb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u et al., 2017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34c-3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ET, HMGA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NOTCH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arcia-Martínez et al., 2016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9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TR1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ánchez-Mora et al., 2013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64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NAP-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émeth et al., 2013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30b-5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1 (SLC6A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Šerý et al., 2015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3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1 (SLC6A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Šerý et al., 2015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384-5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E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Xu et al., 2019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132-3p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skun et al., 2021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5692b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ydin et al., 2019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3     Environmental/biochemical biomarkers for ADHD</w:t>
      </w:r>
    </w:p>
    <w:tbl>
      <w:tblPr>
        <w:tblW w:w="13556" w:type="dxa"/>
        <w:jc w:val="left"/>
        <w:tblInd w:w="-9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2588"/>
        <w:gridCol w:w="1127"/>
        <w:gridCol w:w="1049"/>
        <w:gridCol w:w="2370"/>
        <w:gridCol w:w="1706"/>
        <w:gridCol w:w="2759"/>
      </w:tblGrid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sk exposure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mark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igin of biomarker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/Pathway/Effect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pulation/Study area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 and years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ganese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gane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oxic -dopamine neurotransmissio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Hong et al., 2018) 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ichlorophenols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ichlorophenols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developmental toxicant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Xu et al., 2019)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ernal alcohol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 glucuronid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conium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urodevelopmental toxicants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ichler et al., 2018)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ophosphate pesticide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lkylphosphate metabolit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s in brain cholinergic receptors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wan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Yu et al., 2016)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natal exposure to methylmercury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mercury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oucher et al., 2012)</w:t>
            </w:r>
          </w:p>
        </w:tc>
      </w:tr>
      <w:tr>
        <w:trPr>
          <w:trHeight w:val="25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ad 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ood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pamine system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E.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oucher et al., 2012)</w:t>
            </w:r>
          </w:p>
        </w:tc>
      </w:tr>
      <w:tr>
        <w:trPr>
          <w:trHeight w:val="256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ini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renergic pathway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ho et al., 2013)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ethroid pesticides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-phenoxybenzoic acid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pamine syste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rea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ee et al., 2020)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on deficiency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ritin level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tion of neurotransmitters such as dopamine, nor-epinephrine and serotoni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 and Egypt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Konofal et al., 2004; Lahat et al., 2011) 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oxidant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ahmoud et al., 2011)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nesium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nesiu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cts cell membranes from excitatory neurotransmitters such as glutamat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ahmoud et al., 2011)</w:t>
            </w:r>
          </w:p>
        </w:tc>
      </w:tr>
      <w:tr>
        <w:trPr>
          <w:trHeight w:val="503" w:hRule="atLeast"/>
        </w:trPr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epinephrine, epinephrine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etanephrine and vanillylmandelic acid.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d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radrenergic or adrenergic 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xas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liszka et al., 199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References 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ydin, S. U., Kabukcu Basay, B., Cetin, G. O., Gungor Aydin, A., and Tepeli, E. (2019). Altered microRNA 5692b and microRNA let-7d expression levels in children and  adolescents with attention deficit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J. Psychiatr. Res.</w:t>
      </w:r>
      <w:r>
        <w:rPr>
          <w:rFonts w:cs="Times New Roman" w:ascii="Times New Roman" w:hAnsi="Times New Roman"/>
          <w:sz w:val="20"/>
          <w:szCs w:val="20"/>
        </w:rPr>
        <w:t xml:space="preserve"> 115, 158–164. doi:10.1016/j.jpsychires.2019.05.02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haduri, N., Sarkar, K., Sinha, S., Chattopadhyay, A., and Mukhopadhyay, K. (2010). Study on DBH genetic polymorphisms and plasma activity in attention deficit  hyperactivity disorder patients from Eastern India. </w:t>
      </w:r>
      <w:r>
        <w:rPr>
          <w:rFonts w:cs="Times New Roman" w:ascii="Times New Roman" w:hAnsi="Times New Roman"/>
          <w:i/>
          <w:iCs/>
          <w:sz w:val="20"/>
          <w:szCs w:val="20"/>
        </w:rPr>
        <w:t>Cell. Mol. Neurobiol.</w:t>
      </w:r>
      <w:r>
        <w:rPr>
          <w:rFonts w:cs="Times New Roman" w:ascii="Times New Roman" w:hAnsi="Times New Roman"/>
          <w:sz w:val="20"/>
          <w:szCs w:val="20"/>
        </w:rPr>
        <w:t xml:space="preserve"> 30, 265–274. doi:10.1007/s10571-009-9448-5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idwell, L. C., Willcutt, E. G., McQueen, M. B., DeFries, J. C., Olson, R. K., Smith, S. D., et al. (2011). A family based association study of DRD4, DAT1, and 5HTT and continuous traits of  attention-deficit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Behav. Genet.</w:t>
      </w:r>
      <w:r>
        <w:rPr>
          <w:rFonts w:cs="Times New Roman" w:ascii="Times New Roman" w:hAnsi="Times New Roman"/>
          <w:sz w:val="20"/>
          <w:szCs w:val="20"/>
        </w:rPr>
        <w:t xml:space="preserve"> 41, 165–174. doi:10.1007/s10519-010-9437-y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iederman, J., Kim, J. W., Doyle, A. E., Mick, E., Fagerness, J., Smoller, J. W., et al. (2008). Sexually dimorphic effects of four genes (COMT, SLC6A2, MAOA, SLC6A4) in genetic  associations of ADHD: a preliminary study. </w:t>
      </w:r>
      <w:r>
        <w:rPr>
          <w:rFonts w:cs="Times New Roman" w:ascii="Times New Roman" w:hAnsi="Times New Roman"/>
          <w:i/>
          <w:iCs/>
          <w:sz w:val="20"/>
          <w:szCs w:val="20"/>
        </w:rPr>
        <w:t>Am. J. Med. Genet. Part B, Neuropsychiatr. Genet.   Off. Publ. Int. Soc. Psychiatr. Genet.</w:t>
      </w:r>
      <w:r>
        <w:rPr>
          <w:rFonts w:cs="Times New Roman" w:ascii="Times New Roman" w:hAnsi="Times New Roman"/>
          <w:sz w:val="20"/>
          <w:szCs w:val="20"/>
        </w:rPr>
        <w:t xml:space="preserve"> 147B, 1511–1518. doi:10.1002/ajmg.b.3087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oucher, O., Jacobson, S. W., Plusquellec, P., Dewailly, E., Ayotte, P., Forget-Dubois, N., et al. (2012). Prenatal methylmercury, postnatal lead exposure, and evidence of attention  deficit/hyperactivity disorder among Inuit children in Arctic Québec. </w:t>
      </w:r>
      <w:r>
        <w:rPr>
          <w:rFonts w:cs="Times New Roman" w:ascii="Times New Roman" w:hAnsi="Times New Roman"/>
          <w:i/>
          <w:iCs/>
          <w:sz w:val="20"/>
          <w:szCs w:val="20"/>
        </w:rPr>
        <w:t>Environ. Health Perspect.</w:t>
      </w:r>
      <w:r>
        <w:rPr>
          <w:rFonts w:cs="Times New Roman" w:ascii="Times New Roman" w:hAnsi="Times New Roman"/>
          <w:sz w:val="20"/>
          <w:szCs w:val="20"/>
        </w:rPr>
        <w:t xml:space="preserve"> 120, 1456–1461. doi:10.1289/ehp.120497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rookes, K., Xu, X., Chen, W., Zhou, K., Neale, B., Lowe, N., et al. (2006). The analysis of 51 genes in DSM-IV combined type attention deficit hyperactivity  disorder: association signals in DRD4, DAT1 and 16 other genes. </w:t>
      </w:r>
      <w:r>
        <w:rPr>
          <w:rFonts w:cs="Times New Roman" w:ascii="Times New Roman" w:hAnsi="Times New Roman"/>
          <w:i/>
          <w:iCs/>
          <w:sz w:val="20"/>
          <w:szCs w:val="20"/>
        </w:rPr>
        <w:t>Mol. Psychiatry</w:t>
      </w:r>
      <w:r>
        <w:rPr>
          <w:rFonts w:cs="Times New Roman" w:ascii="Times New Roman" w:hAnsi="Times New Roman"/>
          <w:sz w:val="20"/>
          <w:szCs w:val="20"/>
        </w:rPr>
        <w:t xml:space="preserve"> 11, 934–953. doi:10.1038/sj.mp.400186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ruxel, E. M., Akutagava-Martins, G. C., Salatino-Oliveira, A., Genro, J. P., Zeni, C. P., Polanczyk, G. V, et al. (2016). GAD1 gene polymorphisms are associated with hyperactivity in  Attention-Deficit/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Am. J. Med. Genet. Part B, Neuropsychiatr. Genet.   Off. Publ. Int. Soc. Psychiatr. Genet.</w:t>
      </w:r>
      <w:r>
        <w:rPr>
          <w:rFonts w:cs="Times New Roman" w:ascii="Times New Roman" w:hAnsi="Times New Roman"/>
          <w:sz w:val="20"/>
          <w:szCs w:val="20"/>
        </w:rPr>
        <w:t xml:space="preserve"> 171, 1099–1104. doi:10.1002/ajmg.b.3248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ervantes-Henriquez, M. L., Acosta-López, J. E., Ahmad, M., Sánchez-Rojas, M., Jiménez-Figueroa, G., Pineda-Alhucema, W., et al. (2021). ADGRL3, FGF1 and DRD4: Linkage and Association with Working Memory and Perceptual  Organization Candidate Endophenotypes in ADHD. </w:t>
      </w:r>
      <w:r>
        <w:rPr>
          <w:rFonts w:cs="Times New Roman" w:ascii="Times New Roman" w:hAnsi="Times New Roman"/>
          <w:i/>
          <w:iCs/>
          <w:sz w:val="20"/>
          <w:szCs w:val="20"/>
        </w:rPr>
        <w:t>Brain Sci.</w:t>
      </w:r>
      <w:r>
        <w:rPr>
          <w:rFonts w:cs="Times New Roman" w:ascii="Times New Roman" w:hAnsi="Times New Roman"/>
          <w:sz w:val="20"/>
          <w:szCs w:val="20"/>
        </w:rPr>
        <w:t xml:space="preserve"> 11. doi:10.3390/brainsci1107085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hen, C.-K., Chen, S.-L., Mill, J., Huang, Y.-S., Lin, S.-K., Curran, S., et al. (2003). The dopamine transporter gene is associated with attention deficit hyperactivity  disorder in a Taiwanese sample. </w:t>
      </w:r>
      <w:r>
        <w:rPr>
          <w:rFonts w:cs="Times New Roman" w:ascii="Times New Roman" w:hAnsi="Times New Roman"/>
          <w:i/>
          <w:iCs/>
          <w:sz w:val="20"/>
          <w:szCs w:val="20"/>
        </w:rPr>
        <w:t>Mol. Psychiatry</w:t>
      </w:r>
      <w:r>
        <w:rPr>
          <w:rFonts w:cs="Times New Roman" w:ascii="Times New Roman" w:hAnsi="Times New Roman"/>
          <w:sz w:val="20"/>
          <w:szCs w:val="20"/>
        </w:rPr>
        <w:t xml:space="preserve"> 8, 393–396. doi:10.1038/sj.mp.4001238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ho, S. C., Hong, Y. C., Kim, J. W., Park, S., Park, M. H., Hur, J., et al. (2013). Association between urine cotinine levels, continuous performance test variables,  and attention deficit hyperactivity disorder and learning disability symptoms in school-aged children. </w:t>
      </w:r>
      <w:r>
        <w:rPr>
          <w:rFonts w:cs="Times New Roman" w:ascii="Times New Roman" w:hAnsi="Times New Roman"/>
          <w:i/>
          <w:iCs/>
          <w:sz w:val="20"/>
          <w:szCs w:val="20"/>
        </w:rPr>
        <w:t>Psychol. Med.</w:t>
      </w:r>
      <w:r>
        <w:rPr>
          <w:rFonts w:cs="Times New Roman" w:ascii="Times New Roman" w:hAnsi="Times New Roman"/>
          <w:sz w:val="20"/>
          <w:szCs w:val="20"/>
        </w:rPr>
        <w:t xml:space="preserve"> 43, 209–219. doi:10.1017/S003329171200110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oskun, S., Karadag, M., Gokcen, C., and Oztuzcu, S. (2021). miR-132 and miR-942 Expression Levels in Children with Attention Deficit and  Hyperactivity Disorder: A Controlled Study. </w:t>
      </w:r>
      <w:r>
        <w:rPr>
          <w:rFonts w:cs="Times New Roman" w:ascii="Times New Roman" w:hAnsi="Times New Roman"/>
          <w:i/>
          <w:iCs/>
          <w:sz w:val="20"/>
          <w:szCs w:val="20"/>
        </w:rPr>
        <w:t>Clin. Psychopharmacol. Neurosci.  Off. Sci. J.  Korean Coll. Neuropsychopharmacol.</w:t>
      </w:r>
      <w:r>
        <w:rPr>
          <w:rFonts w:cs="Times New Roman" w:ascii="Times New Roman" w:hAnsi="Times New Roman"/>
          <w:sz w:val="20"/>
          <w:szCs w:val="20"/>
        </w:rPr>
        <w:t xml:space="preserve"> 19, 262–268. doi:10.9758/cpn.2021.19.2.26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as, M., Bhowmik, A. Das, Sinha, S., Chattopadhyay, A., Chaudhuri, K., Singh, M., et al. (2006). MAOA promoter polymorphism and attention deficit hyperactivity disorder (ADHD) in  indian children. </w:t>
      </w:r>
      <w:r>
        <w:rPr>
          <w:rFonts w:cs="Times New Roman" w:ascii="Times New Roman" w:hAnsi="Times New Roman"/>
          <w:i/>
          <w:iCs/>
          <w:sz w:val="20"/>
          <w:szCs w:val="20"/>
        </w:rPr>
        <w:t>Am. J. Med. Genet. Part B, Neuropsychiatr. Genet.   Off. Publ. Int. Soc. Psychiatr. Genet.</w:t>
      </w:r>
      <w:r>
        <w:rPr>
          <w:rFonts w:cs="Times New Roman" w:ascii="Times New Roman" w:hAnsi="Times New Roman"/>
          <w:sz w:val="20"/>
          <w:szCs w:val="20"/>
        </w:rPr>
        <w:t xml:space="preserve"> 141B, 637–642. doi:10.1002/ajmg.b.30385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omschke, K., Sheehan, K., Lowe, N., Kirley, A., Mullins, C., O’sullivan, R., et al. (2005). Association analysis of the monoamine oxidase A and B genes with attention deficit  hyperactivity disorder (ADHD) in an Irish sample: preferential transmission of the MAO-A 941G allele to affected children. </w:t>
      </w:r>
      <w:r>
        <w:rPr>
          <w:rFonts w:cs="Times New Roman" w:ascii="Times New Roman" w:hAnsi="Times New Roman"/>
          <w:i/>
          <w:iCs/>
          <w:sz w:val="20"/>
          <w:szCs w:val="20"/>
        </w:rPr>
        <w:t>Am. J. Med. Genet. Part B, Neuropsychiatr. Genet.   Off. Publ. Int. Soc. Psychiatr. Genet.</w:t>
      </w:r>
      <w:r>
        <w:rPr>
          <w:rFonts w:cs="Times New Roman" w:ascii="Times New Roman" w:hAnsi="Times New Roman"/>
          <w:sz w:val="20"/>
          <w:szCs w:val="20"/>
        </w:rPr>
        <w:t xml:space="preserve"> 134B, 110–114. doi:10.1002/ajmg.b.30158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ichler, A., Hudler, L., Grunitz, J., Grimm, J., Raabe, E., Goecke, T. W., et al. (2018). Effects of prenatal alcohol consumption on cognitive development and ADHD-related  behaviour in primary-school age: a multilevel study based on meconium ethyl glucuronide. </w:t>
      </w:r>
      <w:r>
        <w:rPr>
          <w:rFonts w:cs="Times New Roman" w:ascii="Times New Roman" w:hAnsi="Times New Roman"/>
          <w:i/>
          <w:iCs/>
          <w:sz w:val="20"/>
          <w:szCs w:val="20"/>
        </w:rPr>
        <w:t>J. Child Psychol. Psychiatry.</w:t>
      </w:r>
      <w:r>
        <w:rPr>
          <w:rFonts w:cs="Times New Roman" w:ascii="Times New Roman" w:hAnsi="Times New Roman"/>
          <w:sz w:val="20"/>
          <w:szCs w:val="20"/>
        </w:rPr>
        <w:t xml:space="preserve"> 59, 110–118. doi:10.1111/jcpp.1279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araone, S. V, Biederman, J., Weiffenbach, B., Keith, T., Chu, M. P., Weaver, A., et al. (1999). Dopamine D4 gene 7-repeat allele and attention deficit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Am. J. Psychiatry</w:t>
      </w:r>
      <w:r>
        <w:rPr>
          <w:rFonts w:cs="Times New Roman" w:ascii="Times New Roman" w:hAnsi="Times New Roman"/>
          <w:sz w:val="20"/>
          <w:szCs w:val="20"/>
        </w:rPr>
        <w:t xml:space="preserve"> 156, 768–770. doi:10.1176/ajp.156.5.768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ao, Q., Liu, L., Chen, Y., Li, H., Yang, L., Wang, Y., et al. (2015). Synaptosome-related (SNARE) genes and their interactions contribute to the  susceptibility and working memory of attention-deficit/hyperactivity disorder in males. </w:t>
      </w:r>
      <w:r>
        <w:rPr>
          <w:rFonts w:cs="Times New Roman" w:ascii="Times New Roman" w:hAnsi="Times New Roman"/>
          <w:i/>
          <w:iCs/>
          <w:sz w:val="20"/>
          <w:szCs w:val="20"/>
        </w:rPr>
        <w:t>Prog. Neuropsychopharmacol. Biol. Psychiatry</w:t>
      </w:r>
      <w:r>
        <w:rPr>
          <w:rFonts w:cs="Times New Roman" w:ascii="Times New Roman" w:hAnsi="Times New Roman"/>
          <w:sz w:val="20"/>
          <w:szCs w:val="20"/>
        </w:rPr>
        <w:t xml:space="preserve"> 57, 132–139. doi:10.1016/j.pnpbp.2014.11.00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arcia-Martínez, I., Sánchez-Mora, C., Pagerols, M., Richarte, V., Corrales, M., Fadeuilhe, C., et al. (2016). Preliminary evidence for association of genetic variants in pri-miR-34b/c and  abnormal miR-34c expression with attention deficit and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Transl. Psychiatry</w:t>
      </w:r>
      <w:r>
        <w:rPr>
          <w:rFonts w:cs="Times New Roman" w:ascii="Times New Roman" w:hAnsi="Times New Roman"/>
          <w:sz w:val="20"/>
          <w:szCs w:val="20"/>
        </w:rPr>
        <w:t xml:space="preserve"> 6, e879. doi:10.1038/tp.2016.15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izer, I. R., Ficks, C., and Waldman, I. D. (2009). Candidate gene studies of ADHD: a meta-analytic review. </w:t>
      </w:r>
      <w:r>
        <w:rPr>
          <w:rFonts w:cs="Times New Roman" w:ascii="Times New Roman" w:hAnsi="Times New Roman"/>
          <w:i/>
          <w:iCs/>
          <w:sz w:val="20"/>
          <w:szCs w:val="20"/>
        </w:rPr>
        <w:t>Hum. Genet.</w:t>
      </w:r>
      <w:r>
        <w:rPr>
          <w:rFonts w:cs="Times New Roman" w:ascii="Times New Roman" w:hAnsi="Times New Roman"/>
          <w:sz w:val="20"/>
          <w:szCs w:val="20"/>
        </w:rPr>
        <w:t xml:space="preserve"> 126, 51–90. doi:10.1007/s00439-009-0694-x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uan, L., Wang, B., Chen, Y., Yang, L., Li, J., Qian, Q., et al. (2009). A high-density single-nucleotide polymorphism screen of 23 candidate genes in  attention deficit hyperactivity disorder: suggesting multiple susceptibility genes among Chinese Han population. </w:t>
      </w:r>
      <w:r>
        <w:rPr>
          <w:rFonts w:cs="Times New Roman" w:ascii="Times New Roman" w:hAnsi="Times New Roman"/>
          <w:i/>
          <w:iCs/>
          <w:sz w:val="20"/>
          <w:szCs w:val="20"/>
        </w:rPr>
        <w:t>Mol. Psychiatry</w:t>
      </w:r>
      <w:r>
        <w:rPr>
          <w:rFonts w:cs="Times New Roman" w:ascii="Times New Roman" w:hAnsi="Times New Roman"/>
          <w:sz w:val="20"/>
          <w:szCs w:val="20"/>
        </w:rPr>
        <w:t xml:space="preserve"> 14, 546–554. doi:10.1038/sj.mp.400213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ong, J. H., Hwang, I. W., Lim, M. H., Kwon, H. J., and Jin, H. J. (2018). Genetic associations between ADHD and dopaminergic genes (DAT1 and DRD4) VNTRs in  Korean children. </w:t>
      </w:r>
      <w:r>
        <w:rPr>
          <w:rFonts w:cs="Times New Roman" w:ascii="Times New Roman" w:hAnsi="Times New Roman"/>
          <w:i/>
          <w:iCs/>
          <w:sz w:val="20"/>
          <w:szCs w:val="20"/>
        </w:rPr>
        <w:t>Genes Genomics</w:t>
      </w:r>
      <w:r>
        <w:rPr>
          <w:rFonts w:cs="Times New Roman" w:ascii="Times New Roman" w:hAnsi="Times New Roman"/>
          <w:sz w:val="20"/>
          <w:szCs w:val="20"/>
        </w:rPr>
        <w:t xml:space="preserve"> 40, 1309–1317. doi:10.1007/s13258-018-0726-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andemir, H., Erdal, M. E., Selek, S., Ay, Ö. İ., Karababa, I. F., Kandemir, S. B., et al. (2014). Evaluation of several micro RNA (miRNA) levels in children and adolescents with  attention deficit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Neurosci. Lett.</w:t>
      </w:r>
      <w:r>
        <w:rPr>
          <w:rFonts w:cs="Times New Roman" w:ascii="Times New Roman" w:hAnsi="Times New Roman"/>
          <w:sz w:val="20"/>
          <w:szCs w:val="20"/>
        </w:rPr>
        <w:t xml:space="preserve"> 580, 158–162. doi:10.1016/j.neulet.2014.07.06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ieling, C., Genro, J. P., Hutz, M. H., and Rohde, L. A. (2008). The -1021 C/T DBH polymorphism is associated with neuropsychological performance  among children and adolescents with ADHD. </w:t>
      </w:r>
      <w:r>
        <w:rPr>
          <w:rFonts w:cs="Times New Roman" w:ascii="Times New Roman" w:hAnsi="Times New Roman"/>
          <w:i/>
          <w:iCs/>
          <w:sz w:val="20"/>
          <w:szCs w:val="20"/>
        </w:rPr>
        <w:t>Am. J. Med. Genet. Part B, Neuropsychiatr. Genet.   Off. Publ. Int. Soc. Psychiatr. Genet.</w:t>
      </w:r>
      <w:r>
        <w:rPr>
          <w:rFonts w:cs="Times New Roman" w:ascii="Times New Roman" w:hAnsi="Times New Roman"/>
          <w:sz w:val="20"/>
          <w:szCs w:val="20"/>
        </w:rPr>
        <w:t xml:space="preserve"> 147B, 485–490. doi:10.1002/ajmg.b.3063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im, J. I., Kim, J.-W., Lee, J.-M., Yun, H. J., Sohn, C.-H., Shin, M.-S., et al. (2018). Interaction between DRD2 and lead exposure on the cortical thickness of the  frontal lobe in youth with attention-deficit/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Prog. Neuropsychopharmacol. Biol. Psychiatry</w:t>
      </w:r>
      <w:r>
        <w:rPr>
          <w:rFonts w:cs="Times New Roman" w:ascii="Times New Roman" w:hAnsi="Times New Roman"/>
          <w:sz w:val="20"/>
          <w:szCs w:val="20"/>
        </w:rPr>
        <w:t xml:space="preserve"> 82, 169–176. doi:10.1016/j.pnpbp.2017.11.018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onofal, E., Lecendreux, M., Arnulf, I., and Mouren, M.-C. (2004). Iron deficiency in children with attention-deficit/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Arch. Pediatr. Adolesc. Med.</w:t>
      </w:r>
      <w:r>
        <w:rPr>
          <w:rFonts w:cs="Times New Roman" w:ascii="Times New Roman" w:hAnsi="Times New Roman"/>
          <w:sz w:val="20"/>
          <w:szCs w:val="20"/>
        </w:rPr>
        <w:t xml:space="preserve"> 158, 1113–1115. doi:10.1001/archpedi.158.12.111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won, H. J., Ha, M., Jin, H. J., Hyun, J. K., Shim, S. H., Paik, K. C., et al. (2015). Association between BDNF gene polymorphisms and attention deficit hyperactivity  disorder in Korean children. </w:t>
      </w:r>
      <w:r>
        <w:rPr>
          <w:rFonts w:cs="Times New Roman" w:ascii="Times New Roman" w:hAnsi="Times New Roman"/>
          <w:i/>
          <w:iCs/>
          <w:sz w:val="20"/>
          <w:szCs w:val="20"/>
        </w:rPr>
        <w:t>Genet. Test. Mol. Biomarkers</w:t>
      </w:r>
      <w:r>
        <w:rPr>
          <w:rFonts w:cs="Times New Roman" w:ascii="Times New Roman" w:hAnsi="Times New Roman"/>
          <w:sz w:val="20"/>
          <w:szCs w:val="20"/>
        </w:rPr>
        <w:t xml:space="preserve"> 19, 366–371. doi:10.1089/gtmb.2015.002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ahat, E., Heyman, E., Livne, A., Goldman, M., Berkovitch, M., and Zachor, D. (2011). Iron deficiency in children with attention deficit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Isr. Med. Assoc. J.</w:t>
      </w:r>
      <w:r>
        <w:rPr>
          <w:rFonts w:cs="Times New Roman" w:ascii="Times New Roman" w:hAnsi="Times New Roman"/>
          <w:sz w:val="20"/>
          <w:szCs w:val="20"/>
        </w:rPr>
        <w:t xml:space="preserve"> 13, 530–53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ee, W.-S., Lim, Y.-H., Kim, B.-N., Shin, C. H., Lee, Y. A., Kim, J. I., et al. (2020). Residential pyrethroid insecticide use, urinary 3-phenoxybenzoic acid levels, and  attention-deficit/hyperactivity disorder-like symptoms in preschool-age children: The Environment and Development of Children study. </w:t>
      </w:r>
      <w:r>
        <w:rPr>
          <w:rFonts w:cs="Times New Roman" w:ascii="Times New Roman" w:hAnsi="Times New Roman"/>
          <w:i/>
          <w:iCs/>
          <w:sz w:val="20"/>
          <w:szCs w:val="20"/>
        </w:rPr>
        <w:t>Environ. Res.</w:t>
      </w:r>
      <w:r>
        <w:rPr>
          <w:rFonts w:cs="Times New Roman" w:ascii="Times New Roman" w:hAnsi="Times New Roman"/>
          <w:sz w:val="20"/>
          <w:szCs w:val="20"/>
        </w:rPr>
        <w:t xml:space="preserve"> 188, 109739. doi:10.1016/j.envres.2020.10973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evitan, R. D., Masellis, M., Basile, V. S., Lam, R. W., Jain, U., Kaplan, A. S., et al. (2002). Polymorphism of the serotonin-2A receptor gene (HTR2A) associated with childhood  attention deficit hyperactivity disorder (ADHD) in adult women with seasonal affective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J. Affect. Disord.</w:t>
      </w:r>
      <w:r>
        <w:rPr>
          <w:rFonts w:cs="Times New Roman" w:ascii="Times New Roman" w:hAnsi="Times New Roman"/>
          <w:sz w:val="20"/>
          <w:szCs w:val="20"/>
        </w:rPr>
        <w:t xml:space="preserve"> 71, 229–233. doi:10.1016/s0165-0327(01)00372-x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uca, P., Laurin, N., Misener, V. L., Wigg, K. G., Anderson, B., Cate-Carter, T., et al. (2007). Association of the dopamine receptor D1 gene, DRD1, with inattention symptoms in  families selected for reading problems. </w:t>
      </w:r>
      <w:r>
        <w:rPr>
          <w:rFonts w:cs="Times New Roman" w:ascii="Times New Roman" w:hAnsi="Times New Roman"/>
          <w:i/>
          <w:iCs/>
          <w:sz w:val="20"/>
          <w:szCs w:val="20"/>
        </w:rPr>
        <w:t>Mol. Psychiatry</w:t>
      </w:r>
      <w:r>
        <w:rPr>
          <w:rFonts w:cs="Times New Roman" w:ascii="Times New Roman" w:hAnsi="Times New Roman"/>
          <w:sz w:val="20"/>
          <w:szCs w:val="20"/>
        </w:rPr>
        <w:t xml:space="preserve"> 12, 776–785. doi:10.1038/sj.mp.400197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hmoud, M. M., El-Mazary, A.-A. M., Maher, R. M., and Saber, M. M. (2011). Zinc, ferritin, magnesium and copper in a group of Egyptian children with  attention deficit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Ital. J. Pediatr.</w:t>
      </w:r>
      <w:r>
        <w:rPr>
          <w:rFonts w:cs="Times New Roman" w:ascii="Times New Roman" w:hAnsi="Times New Roman"/>
          <w:sz w:val="20"/>
          <w:szCs w:val="20"/>
        </w:rPr>
        <w:t xml:space="preserve"> 37, 60. doi:10.1186/1824-7288-37-6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riggiò, M. A., Palumbi, R., Vinella, A., Laterza, R., Petruzzelli, M. G., Peschechera, A., et al. (2021). DRD1 and DRD2 Receptor Polymorphisms: Genetic Neuromodulation of the Dopaminergic  System as a Risk Factor for ASD, ADHD and ASD/ADHD Overlap. </w:t>
      </w:r>
      <w:r>
        <w:rPr>
          <w:rFonts w:cs="Times New Roman" w:ascii="Times New Roman" w:hAnsi="Times New Roman"/>
          <w:i/>
          <w:iCs/>
          <w:sz w:val="20"/>
          <w:szCs w:val="20"/>
        </w:rPr>
        <w:t>Front. Neurosci.</w:t>
      </w:r>
      <w:r>
        <w:rPr>
          <w:rFonts w:cs="Times New Roman" w:ascii="Times New Roman" w:hAnsi="Times New Roman"/>
          <w:sz w:val="20"/>
          <w:szCs w:val="20"/>
        </w:rPr>
        <w:t xml:space="preserve"> 15, 705890. doi:10.3389/fnins.2021.70589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ill, J., Fisher, N., Curran, S., Richards, S., Taylor, E., and Asherson, P. (2003). Polymorphisms in the dopamine D4 receptor gene and attention-deficit 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Neuroreport</w:t>
      </w:r>
      <w:r>
        <w:rPr>
          <w:rFonts w:cs="Times New Roman" w:ascii="Times New Roman" w:hAnsi="Times New Roman"/>
          <w:sz w:val="20"/>
          <w:szCs w:val="20"/>
        </w:rPr>
        <w:t xml:space="preserve"> 14, 1463–1466. doi:10.1097/00001756-200308060-0001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émeth, N., Kovács-Nagy, R., Székely, A., Sasvári-Székely, M., and Rónai, Z. (2013). Association of impulsivity and polymorphic microRNA-641 target sites in the SNAP-25  gene. </w:t>
      </w:r>
      <w:r>
        <w:rPr>
          <w:rFonts w:cs="Times New Roman" w:ascii="Times New Roman" w:hAnsi="Times New Roman"/>
          <w:i/>
          <w:iCs/>
          <w:sz w:val="20"/>
          <w:szCs w:val="20"/>
        </w:rPr>
        <w:t>PLoS One</w:t>
      </w:r>
      <w:r>
        <w:rPr>
          <w:rFonts w:cs="Times New Roman" w:ascii="Times New Roman" w:hAnsi="Times New Roman"/>
          <w:sz w:val="20"/>
          <w:szCs w:val="20"/>
        </w:rPr>
        <w:t xml:space="preserve"> 8, e84207. doi:10.1371/journal.pone.0084207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eville, M. J., Johnstone, E. C., and Walton, R. T. (2004). Identification and characterization of ANKK1: a novel kinase gene closely linked to  DRD2 on chromosome band 11q23.1. </w:t>
      </w:r>
      <w:r>
        <w:rPr>
          <w:rFonts w:cs="Times New Roman" w:ascii="Times New Roman" w:hAnsi="Times New Roman"/>
          <w:i/>
          <w:iCs/>
          <w:sz w:val="20"/>
          <w:szCs w:val="20"/>
        </w:rPr>
        <w:t>Hum. Mutat.</w:t>
      </w:r>
      <w:r>
        <w:rPr>
          <w:rFonts w:cs="Times New Roman" w:ascii="Times New Roman" w:hAnsi="Times New Roman"/>
          <w:sz w:val="20"/>
          <w:szCs w:val="20"/>
        </w:rPr>
        <w:t xml:space="preserve"> 23, 540–545. doi:10.1002/humu.2003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yman, E. S., Ogdie, M. N., Loukola, A., Varilo, T., Taanila, A., Hurtig, T., et al. (2007). ADHD candidate gene study in a population-based birth cohort: association with  DBH and DRD2. </w:t>
      </w:r>
      <w:r>
        <w:rPr>
          <w:rFonts w:cs="Times New Roman" w:ascii="Times New Roman" w:hAnsi="Times New Roman"/>
          <w:i/>
          <w:iCs/>
          <w:sz w:val="20"/>
          <w:szCs w:val="20"/>
        </w:rPr>
        <w:t>J. Am. Acad. Child Adolesc. Psychiatry</w:t>
      </w:r>
      <w:r>
        <w:rPr>
          <w:rFonts w:cs="Times New Roman" w:ascii="Times New Roman" w:hAnsi="Times New Roman"/>
          <w:sz w:val="20"/>
          <w:szCs w:val="20"/>
        </w:rPr>
        <w:t xml:space="preserve"> 46, 1614–1621. doi:10.1097/chi.0b013e318157968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uellet-Morin, I., Wigg, K. G., Feng, Y., Dionne, G., Robaey, P., Brendgen, M., et al. (2008). Association of the dopamine transporter gene and ADHD symptoms in a Canadian  population-based sample of same-age twins. </w:t>
      </w:r>
      <w:r>
        <w:rPr>
          <w:rFonts w:cs="Times New Roman" w:ascii="Times New Roman" w:hAnsi="Times New Roman"/>
          <w:i/>
          <w:iCs/>
          <w:sz w:val="20"/>
          <w:szCs w:val="20"/>
        </w:rPr>
        <w:t>Am. J. Med. Genet. Part B, Neuropsychiatr. Genet.   Off. Publ. Int. Soc. Psychiatr. Genet.</w:t>
      </w:r>
      <w:r>
        <w:rPr>
          <w:rFonts w:cs="Times New Roman" w:ascii="Times New Roman" w:hAnsi="Times New Roman"/>
          <w:sz w:val="20"/>
          <w:szCs w:val="20"/>
        </w:rPr>
        <w:t xml:space="preserve"> 147B, 1442–1449. doi:10.1002/ajmg.b.30677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an, Y.-Q., Qiao, L., Xue, X.-D., and Fu, J.-H. (2015). Association between ANKK1 (rs1800497) polymorphism of DRD2 gene and attention  deficit hyperactivity disorder: a meta-analysis. </w:t>
      </w:r>
      <w:r>
        <w:rPr>
          <w:rFonts w:cs="Times New Roman" w:ascii="Times New Roman" w:hAnsi="Times New Roman"/>
          <w:i/>
          <w:iCs/>
          <w:sz w:val="20"/>
          <w:szCs w:val="20"/>
        </w:rPr>
        <w:t>Neurosci. Lett.</w:t>
      </w:r>
      <w:r>
        <w:rPr>
          <w:rFonts w:cs="Times New Roman" w:ascii="Times New Roman" w:hAnsi="Times New Roman"/>
          <w:sz w:val="20"/>
          <w:szCs w:val="20"/>
        </w:rPr>
        <w:t xml:space="preserve"> 590, 101–105. doi:10.1016/j.neulet.2015.01.07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ark, S., Jung, S.-W., Kim, B.-N., Cho, S.-C., Shin, M.-S., Kim, J.-W., et al. (2013a). Association between the GRM7 rs3792452 polymorphism and attention deficit  hyperacitiveity disorder in a Korean sample. </w:t>
      </w:r>
      <w:r>
        <w:rPr>
          <w:rFonts w:cs="Times New Roman" w:ascii="Times New Roman" w:hAnsi="Times New Roman"/>
          <w:i/>
          <w:iCs/>
          <w:sz w:val="20"/>
          <w:szCs w:val="20"/>
        </w:rPr>
        <w:t>Behav. Brain Funct.</w:t>
      </w:r>
      <w:r>
        <w:rPr>
          <w:rFonts w:cs="Times New Roman" w:ascii="Times New Roman" w:hAnsi="Times New Roman"/>
          <w:sz w:val="20"/>
          <w:szCs w:val="20"/>
        </w:rPr>
        <w:t xml:space="preserve"> 9, 1. doi:10.1186/1744-9081-9-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ark, S., Kim, B.-N., Cho, S.-C., Kim, J.-W., Kim, J. I., Shin, M.-S., et al. (2014). The metabotropic glutamate receptor subtype 7 rs3792452 polymorphism is associated  with the response to methylphenidate in children with attention-deficit/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J. Child Adolesc. Psychopharmacol.</w:t>
      </w:r>
      <w:r>
        <w:rPr>
          <w:rFonts w:cs="Times New Roman" w:ascii="Times New Roman" w:hAnsi="Times New Roman"/>
          <w:sz w:val="20"/>
          <w:szCs w:val="20"/>
        </w:rPr>
        <w:t xml:space="preserve"> 24, 223–227. doi:10.1089/cap.2013.007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ark, T. W., Park, Y. H., Kwon, H. J., and Lim, M. H. (2013b). Association between TPH2 gene polymorphisms and attention deficit hyperactivity  disorder in Korean children. </w:t>
      </w:r>
      <w:r>
        <w:rPr>
          <w:rFonts w:cs="Times New Roman" w:ascii="Times New Roman" w:hAnsi="Times New Roman"/>
          <w:i/>
          <w:iCs/>
          <w:sz w:val="20"/>
          <w:szCs w:val="20"/>
        </w:rPr>
        <w:t>Genet. Test. Mol. Biomarkers</w:t>
      </w:r>
      <w:r>
        <w:rPr>
          <w:rFonts w:cs="Times New Roman" w:ascii="Times New Roman" w:hAnsi="Times New Roman"/>
          <w:sz w:val="20"/>
          <w:szCs w:val="20"/>
        </w:rPr>
        <w:t xml:space="preserve"> 17, 301–306. doi:10.1089/gtmb.2012.037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into, R., Asherson, P., Ilott, N., Cheung, C. H. M., and Kuntsi, J. (2016). Testing for the mediating role of endophenotypes using molecular genetic data in  a twin study of ADHD traits. </w:t>
      </w:r>
      <w:r>
        <w:rPr>
          <w:rFonts w:cs="Times New Roman" w:ascii="Times New Roman" w:hAnsi="Times New Roman"/>
          <w:i/>
          <w:iCs/>
          <w:sz w:val="20"/>
          <w:szCs w:val="20"/>
        </w:rPr>
        <w:t>Am. J. Med. Genet. Part B, Neuropsychiatr. Genet.   Off. Publ. Int. Soc. Psychiatr. Genet.</w:t>
      </w:r>
      <w:r>
        <w:rPr>
          <w:rFonts w:cs="Times New Roman" w:ascii="Times New Roman" w:hAnsi="Times New Roman"/>
          <w:sz w:val="20"/>
          <w:szCs w:val="20"/>
        </w:rPr>
        <w:t xml:space="preserve"> 171, 982–992. doi:10.1002/ajmg.b.3246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liszka, S. R., Maas, J. W., Javors, M. A., Rogeness, G. A., and Baker, J. (1994). Urinary catecholamines in attention-deficit hyperactivity disorder with and  without comorbid anxiety. </w:t>
      </w:r>
      <w:r>
        <w:rPr>
          <w:rFonts w:cs="Times New Roman" w:ascii="Times New Roman" w:hAnsi="Times New Roman"/>
          <w:i/>
          <w:iCs/>
          <w:sz w:val="20"/>
          <w:szCs w:val="20"/>
        </w:rPr>
        <w:t>J. Am. Acad. Child Adolesc. Psychiatry</w:t>
      </w:r>
      <w:r>
        <w:rPr>
          <w:rFonts w:cs="Times New Roman" w:ascii="Times New Roman" w:hAnsi="Times New Roman"/>
          <w:sz w:val="20"/>
          <w:szCs w:val="20"/>
        </w:rPr>
        <w:t xml:space="preserve"> 33, 1165–1173. doi:10.1097/00004583-199410000-0001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uentes-Rozo, P. J., Acosta-López, J. E., Cervantes-Henríquez, M. L., Martínez-Banfi, M. L., Mejia-Segura, E., Sánchez-Rojas, M., et al. (2019). Genetic Variation Underpinning ADHD Risk in a Caribbean Community. </w:t>
      </w:r>
      <w:r>
        <w:rPr>
          <w:rFonts w:cs="Times New Roman" w:ascii="Times New Roman" w:hAnsi="Times New Roman"/>
          <w:i/>
          <w:iCs/>
          <w:sz w:val="20"/>
          <w:szCs w:val="20"/>
        </w:rPr>
        <w:t>Cells</w:t>
      </w:r>
      <w:r>
        <w:rPr>
          <w:rFonts w:cs="Times New Roman" w:ascii="Times New Roman" w:hAnsi="Times New Roman"/>
          <w:sz w:val="20"/>
          <w:szCs w:val="20"/>
        </w:rPr>
        <w:t xml:space="preserve"> 8. doi:10.3390/cells8080907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ibasés, M., Ramos-Quiroga, J. A., Hervás, A., Sánchez-Mora, C., Bosch, R., Bielsa, A., et al. (2012). Candidate system analysis in ADHD: evaluation of nine genes involved in  dopaminergic neurotransmission identifies association with DRD1. </w:t>
      </w:r>
      <w:r>
        <w:rPr>
          <w:rFonts w:cs="Times New Roman" w:ascii="Times New Roman" w:hAnsi="Times New Roman"/>
          <w:i/>
          <w:iCs/>
          <w:sz w:val="20"/>
          <w:szCs w:val="20"/>
        </w:rPr>
        <w:t>world J. Biol. psychiatry  Off. J. World  Fed. Soc. Biol. Psychiatry</w:t>
      </w:r>
      <w:r>
        <w:rPr>
          <w:rFonts w:cs="Times New Roman" w:ascii="Times New Roman" w:hAnsi="Times New Roman"/>
          <w:sz w:val="20"/>
          <w:szCs w:val="20"/>
        </w:rPr>
        <w:t xml:space="preserve"> 13, 281–292. doi:10.3109/15622975.2011.584905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ánchez-Mora, C., Ramos-Quiroga, J.-A., Garcia-Martínez, I., Fernàndez-Castillo, N., Bosch, R., Richarte, V., et al. (2013). Evaluation of single nucleotide polymorphisms in the miR-183-96-182 cluster in  adulthood attention-deficit and hyperactivity disorder (ADHD) and substance use disorders (SUDs). </w:t>
      </w:r>
      <w:r>
        <w:rPr>
          <w:rFonts w:cs="Times New Roman" w:ascii="Times New Roman" w:hAnsi="Times New Roman"/>
          <w:i/>
          <w:iCs/>
          <w:sz w:val="20"/>
          <w:szCs w:val="20"/>
        </w:rPr>
        <w:t>Eur. Neuropsychopharmacol.  J. Eur. Coll.  Neuropsychopharmacol.</w:t>
      </w:r>
      <w:r>
        <w:rPr>
          <w:rFonts w:cs="Times New Roman" w:ascii="Times New Roman" w:hAnsi="Times New Roman"/>
          <w:sz w:val="20"/>
          <w:szCs w:val="20"/>
        </w:rPr>
        <w:t xml:space="preserve"> 23, 1463–1473. doi:10.1016/j.euroneuro.2013.07.00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Šerý, O., Paclt, I., Drtílková, I., Theiner, P., Kopečková, M., Zvolský, P., et al. (2015). A 40-bp VNTR polymorphism in the 3’-untranslated region of DAT1/SLC6A3 is  associated with ADHD but not with alcoholism. </w:t>
      </w:r>
      <w:r>
        <w:rPr>
          <w:rFonts w:cs="Times New Roman" w:ascii="Times New Roman" w:hAnsi="Times New Roman"/>
          <w:i/>
          <w:iCs/>
          <w:sz w:val="20"/>
          <w:szCs w:val="20"/>
        </w:rPr>
        <w:t>Behav. Brain Funct.</w:t>
      </w:r>
      <w:r>
        <w:rPr>
          <w:rFonts w:cs="Times New Roman" w:ascii="Times New Roman" w:hAnsi="Times New Roman"/>
          <w:sz w:val="20"/>
          <w:szCs w:val="20"/>
        </w:rPr>
        <w:t xml:space="preserve"> 11, 21. doi:10.1186/s12993-015-0066-8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hahin, O., Meguid, N. A., Raafat, O., Dawood, R. M., Doss, M., Bader El Din, N. G., et al. (2015). Polymorphism in variable number of tandem repeats of dopamine d4 gene is a genetic  risk factor in attention deficit hyperactive egyptian children: pilot study. </w:t>
      </w:r>
      <w:r>
        <w:rPr>
          <w:rFonts w:cs="Times New Roman" w:ascii="Times New Roman" w:hAnsi="Times New Roman"/>
          <w:i/>
          <w:iCs/>
          <w:sz w:val="20"/>
          <w:szCs w:val="20"/>
        </w:rPr>
        <w:t>Biomark. Insights</w:t>
      </w:r>
      <w:r>
        <w:rPr>
          <w:rFonts w:cs="Times New Roman" w:ascii="Times New Roman" w:hAnsi="Times New Roman"/>
          <w:sz w:val="20"/>
          <w:szCs w:val="20"/>
        </w:rPr>
        <w:t xml:space="preserve"> 10, 33–38. doi:10.4137/BMI.S1851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hang, C.-Y., Gau, S. S.-F., Liu, C.-M., and Hwu, H.-G. (2011). Association between the dopamine transporter gene and the inattentive subtype of  attention deficit hyperactivity disorder in Taiwan. </w:t>
      </w:r>
      <w:r>
        <w:rPr>
          <w:rFonts w:cs="Times New Roman" w:ascii="Times New Roman" w:hAnsi="Times New Roman"/>
          <w:i/>
          <w:iCs/>
          <w:sz w:val="20"/>
          <w:szCs w:val="20"/>
        </w:rPr>
        <w:t>Prog. Neuropsychopharmacol. Biol. Psychiatry</w:t>
      </w:r>
      <w:r>
        <w:rPr>
          <w:rFonts w:cs="Times New Roman" w:ascii="Times New Roman" w:hAnsi="Times New Roman"/>
          <w:sz w:val="20"/>
          <w:szCs w:val="20"/>
        </w:rPr>
        <w:t xml:space="preserve"> 35, 421–428. doi:10.1016/j.pnpbp.2010.08.01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him, S.-H., Hwangbo, Y., Kwon, Y.-J., Jeong, H.-Y., Lee, B.-H., Hwang, J.-A., et al. (2010). A case-control association study of serotonin 1A receptor gene and tryptophan  hydroxylase 2 gene in attention deficit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Prog. Neuropsychopharmacol. Biol. Psychiatry</w:t>
      </w:r>
      <w:r>
        <w:rPr>
          <w:rFonts w:cs="Times New Roman" w:ascii="Times New Roman" w:hAnsi="Times New Roman"/>
          <w:sz w:val="20"/>
          <w:szCs w:val="20"/>
        </w:rPr>
        <w:t xml:space="preserve"> 34, 974–979. doi:10.1016/j.pnpbp.2010.05.00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ng, Y., Buxbaum, S. G., Waldman, I., Anderson, G. M., Zabetian, C. P., Köhnke, M. D., et al. (2006). A single nucleotide polymorphism at DBH, possibly associated with  attention-deficit/hyperactivity disorder, associates with lower plasma dopamine beta-hydroxylase activity and is in linkage disequilibrium with two putative functional single nucleotide polymorphisms. </w:t>
      </w:r>
      <w:r>
        <w:rPr>
          <w:rFonts w:cs="Times New Roman" w:ascii="Times New Roman" w:hAnsi="Times New Roman"/>
          <w:i/>
          <w:iCs/>
          <w:sz w:val="20"/>
          <w:szCs w:val="20"/>
        </w:rPr>
        <w:t>Biol. Psychiatry</w:t>
      </w:r>
      <w:r>
        <w:rPr>
          <w:rFonts w:cs="Times New Roman" w:ascii="Times New Roman" w:hAnsi="Times New Roman"/>
          <w:sz w:val="20"/>
          <w:szCs w:val="20"/>
        </w:rPr>
        <w:t xml:space="preserve"> 60, 1034–1038. doi:10.1016/j.biopsych.2006.02.017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Valbonesi, S., Magri, C., Traversa, M., Faraone, S. V, Cattaneo, A., Milanesi, E., et al. (2015). Copy number variants in attention-deficit hyperactive disorder: identification of  the 15q13 deletion and its functional role. </w:t>
      </w:r>
      <w:r>
        <w:rPr>
          <w:rFonts w:cs="Times New Roman" w:ascii="Times New Roman" w:hAnsi="Times New Roman"/>
          <w:i/>
          <w:iCs/>
          <w:sz w:val="20"/>
          <w:szCs w:val="20"/>
        </w:rPr>
        <w:t>Psychiatr. Genet.</w:t>
      </w:r>
      <w:r>
        <w:rPr>
          <w:rFonts w:cs="Times New Roman" w:ascii="Times New Roman" w:hAnsi="Times New Roman"/>
          <w:sz w:val="20"/>
          <w:szCs w:val="20"/>
        </w:rPr>
        <w:t xml:space="preserve"> 25, 59–70. doi:10.1097/YPG.000000000000005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alitza, S., Renner, T. J., Dempfle, A., Konrad, K., Wewetzer, C., Halbach, A., et al. (2005). Transmission disequilibrium of polymorphic variants in the tryptophan hydroxylase-2  gene in attention-deficit/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Mol. Psychiatry</w:t>
      </w:r>
      <w:r>
        <w:rPr>
          <w:rFonts w:cs="Times New Roman" w:ascii="Times New Roman" w:hAnsi="Times New Roman"/>
          <w:sz w:val="20"/>
          <w:szCs w:val="20"/>
        </w:rPr>
        <w:t xml:space="preserve"> 10, 1126–1132. doi:10.1038/sj.mp.400173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ang, Y., Wang, T., Du, Y., Hu, D., Zhang, Y., Li, H., et al. (2021). Polygenic risk of genes involved in the catecholamine and serotonin pathways for  ADHD in children. </w:t>
      </w:r>
      <w:r>
        <w:rPr>
          <w:rFonts w:cs="Times New Roman" w:ascii="Times New Roman" w:hAnsi="Times New Roman"/>
          <w:i/>
          <w:iCs/>
          <w:sz w:val="20"/>
          <w:szCs w:val="20"/>
        </w:rPr>
        <w:t>Neurosci. Lett.</w:t>
      </w:r>
      <w:r>
        <w:rPr>
          <w:rFonts w:cs="Times New Roman" w:ascii="Times New Roman" w:hAnsi="Times New Roman"/>
          <w:sz w:val="20"/>
          <w:szCs w:val="20"/>
        </w:rPr>
        <w:t xml:space="preserve"> 760, 136086. doi:10.1016/j.neulet.2021.13608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u, L. H., Cheng, W., Yu, M., He, B. M., Sun, H., Chen, Q., et al. (2017). Nr3C1-Bhlhb2 Axis Dysregulation Is Involved in the Development of Attention Deficit  Hyperactivity. </w:t>
      </w:r>
      <w:r>
        <w:rPr>
          <w:rFonts w:cs="Times New Roman" w:ascii="Times New Roman" w:hAnsi="Times New Roman"/>
          <w:i/>
          <w:iCs/>
          <w:sz w:val="20"/>
          <w:szCs w:val="20"/>
        </w:rPr>
        <w:t>Mol. Neurobiol.</w:t>
      </w:r>
      <w:r>
        <w:rPr>
          <w:rFonts w:cs="Times New Roman" w:ascii="Times New Roman" w:hAnsi="Times New Roman"/>
          <w:sz w:val="20"/>
          <w:szCs w:val="20"/>
        </w:rPr>
        <w:t xml:space="preserve"> 54, 1196–1212. doi:10.1007/s12035-015-9679-z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u, L. H., Peng, M., Yu, M., Zhao, Q. L., Li, C., Jin, Y. T., et al. (2015). Circulating MicroRNA Let-7d in Attention-Deficit/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Neuromolecular Med.</w:t>
      </w:r>
      <w:r>
        <w:rPr>
          <w:rFonts w:cs="Times New Roman" w:ascii="Times New Roman" w:hAnsi="Times New Roman"/>
          <w:sz w:val="20"/>
          <w:szCs w:val="20"/>
        </w:rPr>
        <w:t xml:space="preserve"> 17, 137–146. doi:10.1007/s12017-015-8345-y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Xu, Q., Ou, J., Zhang, Q., Tang, R., Wang, J., Hong, Q., et al. (2019). Effects of Aberrant miR-384-5p Expression on Learning and Memory in a Rat Model  of Attention Deficit Hyperactivity Disorder. </w:t>
      </w:r>
      <w:r>
        <w:rPr>
          <w:rFonts w:cs="Times New Roman" w:ascii="Times New Roman" w:hAnsi="Times New Roman"/>
          <w:i/>
          <w:iCs/>
          <w:sz w:val="20"/>
          <w:szCs w:val="20"/>
        </w:rPr>
        <w:t>Front. Neurol.</w:t>
      </w:r>
      <w:r>
        <w:rPr>
          <w:rFonts w:cs="Times New Roman" w:ascii="Times New Roman" w:hAnsi="Times New Roman"/>
          <w:sz w:val="20"/>
          <w:szCs w:val="20"/>
        </w:rPr>
        <w:t xml:space="preserve"> 10, 1414. doi:10.3389/fneur.2019.0141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Yu, C.-J., Du, J.-C., Chiou, H.-C., Chung, M.-Y., Yang, W., Chen, Y.-S., et al. (2016). Increased risk of attention-deficit/hyperactivity disorder associated with exposure  to organophosphate pesticide in Taiwanese children. </w:t>
      </w:r>
      <w:r>
        <w:rPr>
          <w:rFonts w:cs="Times New Roman" w:ascii="Times New Roman" w:hAnsi="Times New Roman"/>
          <w:i/>
          <w:iCs/>
          <w:sz w:val="20"/>
          <w:szCs w:val="20"/>
        </w:rPr>
        <w:t>Andrology</w:t>
      </w:r>
      <w:r>
        <w:rPr>
          <w:rFonts w:cs="Times New Roman" w:ascii="Times New Roman" w:hAnsi="Times New Roman"/>
          <w:sz w:val="20"/>
          <w:szCs w:val="20"/>
        </w:rPr>
        <w:t xml:space="preserve"> 4, 695–705. doi:10.1111/andr.1218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Zhang, Q., Chen, X., Li, S., Yao, T., and Wu, J. (2021). Association between the group III metabotropic glutamate receptor gene  polymorphisms and attention-deficit/hyperactivity disorder and functional exploration of risk loci. </w:t>
      </w:r>
      <w:r>
        <w:rPr>
          <w:rFonts w:cs="Times New Roman" w:ascii="Times New Roman" w:hAnsi="Times New Roman"/>
          <w:i/>
          <w:iCs/>
          <w:sz w:val="20"/>
          <w:szCs w:val="20"/>
        </w:rPr>
        <w:t>J. Psychiatr. Res.</w:t>
      </w:r>
      <w:r>
        <w:rPr>
          <w:rFonts w:cs="Times New Roman" w:ascii="Times New Roman" w:hAnsi="Times New Roman"/>
          <w:sz w:val="20"/>
          <w:szCs w:val="20"/>
        </w:rPr>
        <w:t xml:space="preserve"> 132, 65–71. doi:10.1016/j.jpsychires.2020.09.035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17:29:00Z</dcterms:created>
  <dc:creator>Kessy</dc:creator>
  <dc:description/>
  <cp:keywords/>
  <dc:language>en-US</dc:language>
  <cp:lastModifiedBy>ELCOT</cp:lastModifiedBy>
  <dcterms:modified xsi:type="dcterms:W3CDTF">2022-09-14T08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B7E7B215A8E4140A218B3136FEB83F8</vt:lpwstr>
  </property>
  <property fmtid="{D5CDD505-2E9C-101B-9397-08002B2CF9AE}" pid="3" name="KSOProductBuildVer">
    <vt:lpwstr>2052-11.1.0.12313</vt:lpwstr>
  </property>
  <property fmtid="{D5CDD505-2E9C-101B-9397-08002B2CF9AE}" pid="4" name="Mendeley Recent Style Id 0_1">
    <vt:lpwstr>http://www.zotero.org/styles/bmc-genetics</vt:lpwstr>
  </property>
  <property fmtid="{D5CDD505-2E9C-101B-9397-08002B2CF9AE}" pid="5" name="Mendeley Recent Style Id 1_1">
    <vt:lpwstr>http://www.zotero.org/styles/chinese-gb7714-2005-numeric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Id 3_1">
    <vt:lpwstr>http://www.zotero.org/styles/clinica-chimica-acta</vt:lpwstr>
  </property>
  <property fmtid="{D5CDD505-2E9C-101B-9397-08002B2CF9AE}" pid="8" name="Mendeley Recent Style Id 4_1">
    <vt:lpwstr>http://www.zotero.org/styles/frontiers-in-molecular-neuroscience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chinese-studies</vt:lpwstr>
  </property>
  <property fmtid="{D5CDD505-2E9C-101B-9397-08002B2CF9AE}" pid="11" name="Mendeley Recent Style Id 7_1">
    <vt:lpwstr>http://www.zotero.org/styles/journal-of-genetics-and-genomics</vt:lpwstr>
  </property>
  <property fmtid="{D5CDD505-2E9C-101B-9397-08002B2CF9AE}" pid="12" name="Mendeley Recent Style Id 8_1">
    <vt:lpwstr>http://www.zotero.org/styles/orphanet-journal-of-rare-diseases</vt:lpwstr>
  </property>
  <property fmtid="{D5CDD505-2E9C-101B-9397-08002B2CF9AE}" pid="13" name="Mendeley Recent Style Id 9_1">
    <vt:lpwstr>http://www.zotero.org/styles/scientific-reports</vt:lpwstr>
  </property>
  <property fmtid="{D5CDD505-2E9C-101B-9397-08002B2CF9AE}" pid="14" name="Mendeley Recent Style Name 0_1">
    <vt:lpwstr>BMC Genetics</vt:lpwstr>
  </property>
  <property fmtid="{D5CDD505-2E9C-101B-9397-08002B2CF9AE}" pid="15" name="Mendeley Recent Style Name 1_1">
    <vt:lpwstr>China National Standard GB/T 7714-2005 (numeric, 中文)</vt:lpwstr>
  </property>
  <property fmtid="{D5CDD505-2E9C-101B-9397-08002B2CF9AE}" pid="16" name="Mendeley Recent Style Name 2_1">
    <vt:lpwstr>Chinese Journal of Chemical Engineering</vt:lpwstr>
  </property>
  <property fmtid="{D5CDD505-2E9C-101B-9397-08002B2CF9AE}" pid="17" name="Mendeley Recent Style Name 3_1">
    <vt:lpwstr>Clinica Chimica Acta</vt:lpwstr>
  </property>
  <property fmtid="{D5CDD505-2E9C-101B-9397-08002B2CF9AE}" pid="18" name="Mendeley Recent Style Name 4_1">
    <vt:lpwstr>Frontiers in Molecular Neuroscience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Chinese Studies</vt:lpwstr>
  </property>
  <property fmtid="{D5CDD505-2E9C-101B-9397-08002B2CF9AE}" pid="21" name="Mendeley Recent Style Name 7_1">
    <vt:lpwstr>Journal of Genetics and Genomics</vt:lpwstr>
  </property>
  <property fmtid="{D5CDD505-2E9C-101B-9397-08002B2CF9AE}" pid="22" name="Mendeley Recent Style Name 8_1">
    <vt:lpwstr>Orphanet Journal of Rare Diseases</vt:lpwstr>
  </property>
  <property fmtid="{D5CDD505-2E9C-101B-9397-08002B2CF9AE}" pid="23" name="Mendeley Recent Style Name 9_1">
    <vt:lpwstr>Scientific Reports</vt:lpwstr>
  </property>
  <property fmtid="{D5CDD505-2E9C-101B-9397-08002B2CF9AE}" pid="24" name="commondata">
    <vt:lpwstr>commondata</vt:lpwstr>
  </property>
</Properties>
</file>